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9AE0" w14:textId="4EC05B87" w:rsidR="00283C62" w:rsidRPr="00724C4A" w:rsidRDefault="00283C62" w:rsidP="00283C62">
      <w:pPr>
        <w:widowControl/>
        <w:spacing w:after="160" w:line="480" w:lineRule="auto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724C4A">
        <w:rPr>
          <w:rFonts w:ascii="Times New Roman" w:eastAsia="MS PMincho" w:hAnsi="Times New Roman" w:cs="Times New Roman"/>
          <w:b/>
          <w:bCs/>
          <w:sz w:val="24"/>
          <w:szCs w:val="24"/>
        </w:rPr>
        <w:t xml:space="preserve">Suppl. Table S3. </w:t>
      </w:r>
      <w:r w:rsidRPr="00724C4A">
        <w:rPr>
          <w:rFonts w:ascii="Times New Roman" w:eastAsia="MS PMincho" w:hAnsi="Times New Roman" w:cs="Times New Roman"/>
          <w:sz w:val="24"/>
          <w:szCs w:val="24"/>
        </w:rPr>
        <w:t xml:space="preserve">The </w:t>
      </w:r>
      <w:r w:rsidRPr="00724C4A">
        <w:rPr>
          <w:rFonts w:ascii="Times New Roman" w:eastAsia="MS PMincho" w:hAnsi="Times New Roman" w:cs="Times New Roman"/>
          <w:bCs/>
          <w:sz w:val="24"/>
          <w:szCs w:val="24"/>
        </w:rPr>
        <w:t xml:space="preserve">QST data and the </w:t>
      </w:r>
      <w:r w:rsidRPr="00724C4A">
        <w:rPr>
          <w:rFonts w:ascii="Times New Roman" w:eastAsia="MS PMincho" w:hAnsi="Times New Roman" w:cs="Times New Roman"/>
          <w:sz w:val="24"/>
          <w:szCs w:val="24"/>
        </w:rPr>
        <w:t>tingling or numbness symptoms of each patient</w:t>
      </w:r>
      <w:r w:rsidR="00183CF5">
        <w:rPr>
          <w:rFonts w:ascii="Times New Roman" w:eastAsia="MS PMincho" w:hAnsi="Times New Roman" w:cs="Times New Roman"/>
          <w:sz w:val="24"/>
          <w:szCs w:val="24"/>
        </w:rPr>
        <w:t xml:space="preserve"> </w:t>
      </w:r>
      <w:r w:rsidRPr="00724C4A">
        <w:rPr>
          <w:rFonts w:ascii="Times New Roman" w:eastAsia="MS PMincho" w:hAnsi="Times New Roman" w:cs="Times New Roman"/>
          <w:sz w:val="24"/>
          <w:szCs w:val="24"/>
        </w:rPr>
        <w:t>*p&lt;0.05, Control vs. DM-TENS; #p&lt;0.05, HF-TENS vs. DM-TENS.</w:t>
      </w:r>
    </w:p>
    <w:p w14:paraId="67B643B3" w14:textId="51BB47F1" w:rsidR="00C62821" w:rsidRPr="00724C4A" w:rsidRDefault="00724C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BE44E58" wp14:editId="6CAA6A0D">
            <wp:simplePos x="0" y="0"/>
            <wp:positionH relativeFrom="column">
              <wp:posOffset>-912495</wp:posOffset>
            </wp:positionH>
            <wp:positionV relativeFrom="paragraph">
              <wp:posOffset>3810</wp:posOffset>
            </wp:positionV>
            <wp:extent cx="6873240" cy="7963535"/>
            <wp:effectExtent l="0" t="0" r="3810" b="0"/>
            <wp:wrapTight wrapText="bothSides">
              <wp:wrapPolygon edited="0">
                <wp:start x="0" y="0"/>
                <wp:lineTo x="0" y="21547"/>
                <wp:lineTo x="21552" y="21547"/>
                <wp:lineTo x="21552" y="0"/>
                <wp:lineTo x="0" y="0"/>
              </wp:wrapPolygon>
            </wp:wrapTight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240" cy="796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62821" w:rsidRPr="00724C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9B865" w14:textId="77777777" w:rsidR="00887780" w:rsidRDefault="00887780" w:rsidP="002E1006">
      <w:r>
        <w:separator/>
      </w:r>
    </w:p>
  </w:endnote>
  <w:endnote w:type="continuationSeparator" w:id="0">
    <w:p w14:paraId="7634D387" w14:textId="77777777" w:rsidR="00887780" w:rsidRDefault="00887780" w:rsidP="002E1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ED305" w14:textId="77777777" w:rsidR="00887780" w:rsidRDefault="00887780" w:rsidP="002E1006">
      <w:r>
        <w:separator/>
      </w:r>
    </w:p>
  </w:footnote>
  <w:footnote w:type="continuationSeparator" w:id="0">
    <w:p w14:paraId="0CFB42D8" w14:textId="77777777" w:rsidR="00887780" w:rsidRDefault="00887780" w:rsidP="002E1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21"/>
    <w:rsid w:val="001629F1"/>
    <w:rsid w:val="00183CF5"/>
    <w:rsid w:val="001841C4"/>
    <w:rsid w:val="001F4595"/>
    <w:rsid w:val="00227D6B"/>
    <w:rsid w:val="00283C62"/>
    <w:rsid w:val="002E1006"/>
    <w:rsid w:val="00405227"/>
    <w:rsid w:val="00665B94"/>
    <w:rsid w:val="00724C4A"/>
    <w:rsid w:val="008765E0"/>
    <w:rsid w:val="00887780"/>
    <w:rsid w:val="008A5FF7"/>
    <w:rsid w:val="00906FD6"/>
    <w:rsid w:val="00997F46"/>
    <w:rsid w:val="00C25629"/>
    <w:rsid w:val="00C62821"/>
    <w:rsid w:val="00DA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B3043F"/>
  <w15:chartTrackingRefBased/>
  <w15:docId w15:val="{6CB8CA3A-14C9-4198-A37F-CC5D71D5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0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1006"/>
  </w:style>
  <w:style w:type="paragraph" w:styleId="Footer">
    <w:name w:val="footer"/>
    <w:basedOn w:val="Normal"/>
    <w:link w:val="FooterChar"/>
    <w:uiPriority w:val="99"/>
    <w:unhideWhenUsed/>
    <w:rsid w:val="002E10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1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祐樹</dc:creator>
  <cp:keywords/>
  <dc:description/>
  <cp:lastModifiedBy>Kate Horsnell</cp:lastModifiedBy>
  <cp:revision>2</cp:revision>
  <cp:lastPrinted>2022-01-24T15:27:00Z</cp:lastPrinted>
  <dcterms:created xsi:type="dcterms:W3CDTF">2022-07-27T08:44:00Z</dcterms:created>
  <dcterms:modified xsi:type="dcterms:W3CDTF">2022-07-27T08:44:00Z</dcterms:modified>
</cp:coreProperties>
</file>